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1D1" w:rsidRPr="0054323C" w:rsidRDefault="00DA3D40" w:rsidP="002B1517">
      <w:pPr>
        <w:autoSpaceDE w:val="0"/>
        <w:autoSpaceDN w:val="0"/>
        <w:adjustRightInd w:val="0"/>
        <w:spacing w:line="276" w:lineRule="auto"/>
        <w:ind w:firstLineChars="150" w:firstLine="3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A3D40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AE102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1751D1" w:rsidRPr="0054323C">
        <w:rPr>
          <w:rFonts w:ascii="Times New Roman" w:hAnsi="Times New Roman" w:cs="Times New Roman"/>
          <w:kern w:val="0"/>
          <w:sz w:val="24"/>
          <w:szCs w:val="24"/>
        </w:rPr>
        <w:t xml:space="preserve">1 </w:t>
      </w:r>
      <w:bookmarkStart w:id="0" w:name="_Hlk527832019"/>
      <w:bookmarkStart w:id="1" w:name="_GoBack"/>
      <w:r w:rsidR="001751D1" w:rsidRPr="0054323C">
        <w:rPr>
          <w:rFonts w:ascii="Times New Roman" w:hAnsi="Times New Roman" w:cs="Times New Roman"/>
          <w:kern w:val="0"/>
          <w:sz w:val="24"/>
          <w:szCs w:val="24"/>
        </w:rPr>
        <w:t>Plant culture medium formula</w:t>
      </w:r>
      <w:bookmarkEnd w:id="0"/>
      <w:bookmarkEnd w:id="1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353"/>
        <w:gridCol w:w="10222"/>
      </w:tblGrid>
      <w:tr w:rsidR="001751D1" w:rsidRPr="0054323C" w:rsidTr="00116609">
        <w:trPr>
          <w:trHeight w:val="120"/>
          <w:jc w:val="center"/>
        </w:trPr>
        <w:tc>
          <w:tcPr>
            <w:tcW w:w="3353" w:type="dxa"/>
            <w:tcBorders>
              <w:top w:val="single" w:sz="12" w:space="0" w:color="auto"/>
              <w:bottom w:val="single" w:sz="8" w:space="0" w:color="auto"/>
            </w:tcBorders>
          </w:tcPr>
          <w:p w:rsidR="001751D1" w:rsidRPr="0054323C" w:rsidRDefault="00963D10" w:rsidP="00B2759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="00B2759E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lture medium kinds</w:t>
            </w:r>
          </w:p>
        </w:tc>
        <w:tc>
          <w:tcPr>
            <w:tcW w:w="10222" w:type="dxa"/>
            <w:tcBorders>
              <w:top w:val="single" w:sz="12" w:space="0" w:color="auto"/>
              <w:bottom w:val="single" w:sz="8" w:space="0" w:color="auto"/>
            </w:tcBorders>
          </w:tcPr>
          <w:p w:rsidR="001751D1" w:rsidRPr="0054323C" w:rsidRDefault="00963D10" w:rsidP="002B151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um component</w:t>
            </w:r>
          </w:p>
        </w:tc>
      </w:tr>
      <w:tr w:rsidR="001751D1" w:rsidRPr="0054323C" w:rsidTr="00116609">
        <w:trPr>
          <w:trHeight w:val="128"/>
          <w:jc w:val="center"/>
        </w:trPr>
        <w:tc>
          <w:tcPr>
            <w:tcW w:w="3353" w:type="dxa"/>
            <w:tcBorders>
              <w:top w:val="single" w:sz="8" w:space="0" w:color="auto"/>
            </w:tcBorders>
          </w:tcPr>
          <w:p w:rsidR="001751D1" w:rsidRPr="0054323C" w:rsidRDefault="0085549F" w:rsidP="0075066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sic media</w:t>
            </w:r>
          </w:p>
        </w:tc>
        <w:tc>
          <w:tcPr>
            <w:tcW w:w="10222" w:type="dxa"/>
            <w:tcBorders>
              <w:top w:val="single" w:sz="8" w:space="0" w:color="auto"/>
            </w:tcBorders>
          </w:tcPr>
          <w:p w:rsidR="001751D1" w:rsidRPr="0054323C" w:rsidRDefault="001751D1" w:rsidP="002B151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Ⅰ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 N6+</w:t>
            </w:r>
            <w:r w:rsidR="0085549F" w:rsidRPr="00543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49F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gar 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g/L+</w:t>
            </w:r>
            <w:r w:rsidR="0085549F" w:rsidRPr="00543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49F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owdered agar 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g/L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，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5.8</w:t>
            </w:r>
          </w:p>
          <w:p w:rsidR="001751D1" w:rsidRPr="0054323C" w:rsidRDefault="001751D1" w:rsidP="002B151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Ⅱ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 MS+</w:t>
            </w:r>
            <w:r w:rsidR="0085549F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ugar 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g/L+</w:t>
            </w:r>
            <w:r w:rsidR="0085549F" w:rsidRPr="00543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49F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owdered agar 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g/L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，</w:t>
            </w: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5.8</w:t>
            </w:r>
          </w:p>
        </w:tc>
      </w:tr>
      <w:tr w:rsidR="001751D1" w:rsidRPr="0054323C" w:rsidTr="00116609">
        <w:trPr>
          <w:trHeight w:val="373"/>
          <w:jc w:val="center"/>
        </w:trPr>
        <w:tc>
          <w:tcPr>
            <w:tcW w:w="3353" w:type="dxa"/>
          </w:tcPr>
          <w:p w:rsidR="001751D1" w:rsidRPr="0054323C" w:rsidRDefault="0085549F" w:rsidP="0075066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ucting medium</w:t>
            </w:r>
          </w:p>
        </w:tc>
        <w:tc>
          <w:tcPr>
            <w:tcW w:w="10222" w:type="dxa"/>
          </w:tcPr>
          <w:p w:rsidR="001751D1" w:rsidRPr="0054323C" w:rsidRDefault="0085549F" w:rsidP="002B151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asic media 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+2</w:t>
            </w:r>
            <w:r w:rsidR="00B2759E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-D 2mg/L+</w:t>
            </w:r>
            <w:r w:rsidR="00C5323A" w:rsidRPr="00543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323A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ositol 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mg/L+L-</w:t>
            </w:r>
            <w:r w:rsidR="00C5323A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oline 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8g/L+</w:t>
            </w:r>
            <w:r w:rsidR="00C5323A" w:rsidRPr="00543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323A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id hydrolyzed casein 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00mg/L </w:t>
            </w:r>
          </w:p>
        </w:tc>
      </w:tr>
      <w:tr w:rsidR="001751D1" w:rsidRPr="0054323C" w:rsidTr="00116609">
        <w:trPr>
          <w:trHeight w:val="373"/>
          <w:jc w:val="center"/>
        </w:trPr>
        <w:tc>
          <w:tcPr>
            <w:tcW w:w="3353" w:type="dxa"/>
          </w:tcPr>
          <w:p w:rsidR="001751D1" w:rsidRPr="0054323C" w:rsidRDefault="0085549F" w:rsidP="0075066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bculture medium</w:t>
            </w:r>
          </w:p>
        </w:tc>
        <w:tc>
          <w:tcPr>
            <w:tcW w:w="10222" w:type="dxa"/>
          </w:tcPr>
          <w:p w:rsidR="001751D1" w:rsidRPr="0054323C" w:rsidRDefault="0085549F" w:rsidP="002B151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asic media 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+2</w:t>
            </w:r>
            <w:r w:rsidR="00B2759E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-D 2mg/L+</w:t>
            </w:r>
            <w:r w:rsidR="00C5323A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ositol 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mg/L+L-</w:t>
            </w:r>
            <w:r w:rsidR="00C5323A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oline 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g/L+</w:t>
            </w:r>
            <w:r w:rsidR="00C5323A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id hydrolyzed casein 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mg/L+</w:t>
            </w:r>
            <w:r w:rsidR="00C5323A" w:rsidRPr="00543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323A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nnitol </w:t>
            </w:r>
            <w:r w:rsidR="001751D1"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g/L </w:t>
            </w:r>
          </w:p>
        </w:tc>
      </w:tr>
      <w:tr w:rsidR="00FF306D" w:rsidRPr="0054323C" w:rsidTr="00116609">
        <w:trPr>
          <w:trHeight w:val="373"/>
          <w:jc w:val="center"/>
        </w:trPr>
        <w:tc>
          <w:tcPr>
            <w:tcW w:w="3353" w:type="dxa"/>
          </w:tcPr>
          <w:p w:rsidR="00FF306D" w:rsidRPr="0054323C" w:rsidRDefault="00FF306D" w:rsidP="0075066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fferentiation medium</w:t>
            </w:r>
          </w:p>
        </w:tc>
        <w:tc>
          <w:tcPr>
            <w:tcW w:w="10222" w:type="dxa"/>
          </w:tcPr>
          <w:p w:rsidR="00FF306D" w:rsidRPr="0054323C" w:rsidRDefault="00FF306D" w:rsidP="002B151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3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sic mediaⅡ+KT 1 mg/L+ Acid hydrolyzed casein 100mg/L+ L-proline 0.69g/L</w:t>
            </w:r>
          </w:p>
        </w:tc>
      </w:tr>
    </w:tbl>
    <w:p w:rsidR="00416568" w:rsidRPr="0054323C" w:rsidRDefault="00416568">
      <w:pPr>
        <w:rPr>
          <w:sz w:val="24"/>
          <w:szCs w:val="24"/>
        </w:rPr>
      </w:pPr>
    </w:p>
    <w:sectPr w:rsidR="00416568" w:rsidRPr="0054323C" w:rsidSect="005432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0BBF" w:rsidRDefault="00C00BBF" w:rsidP="001751D1">
      <w:r>
        <w:separator/>
      </w:r>
    </w:p>
  </w:endnote>
  <w:endnote w:type="continuationSeparator" w:id="0">
    <w:p w:rsidR="00C00BBF" w:rsidRDefault="00C00BBF" w:rsidP="00175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0BBF" w:rsidRDefault="00C00BBF" w:rsidP="001751D1">
      <w:r>
        <w:separator/>
      </w:r>
    </w:p>
  </w:footnote>
  <w:footnote w:type="continuationSeparator" w:id="0">
    <w:p w:rsidR="00C00BBF" w:rsidRDefault="00C00BBF" w:rsidP="00175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5A1F"/>
    <w:rsid w:val="00116609"/>
    <w:rsid w:val="001751D1"/>
    <w:rsid w:val="002B1517"/>
    <w:rsid w:val="002E5A1F"/>
    <w:rsid w:val="003E671A"/>
    <w:rsid w:val="00416568"/>
    <w:rsid w:val="00531566"/>
    <w:rsid w:val="0054323C"/>
    <w:rsid w:val="005F144C"/>
    <w:rsid w:val="00647F4B"/>
    <w:rsid w:val="006D5776"/>
    <w:rsid w:val="006E00C9"/>
    <w:rsid w:val="0085549F"/>
    <w:rsid w:val="00963D10"/>
    <w:rsid w:val="00994EDA"/>
    <w:rsid w:val="00A67A18"/>
    <w:rsid w:val="00AE1028"/>
    <w:rsid w:val="00B03941"/>
    <w:rsid w:val="00B2759E"/>
    <w:rsid w:val="00B9551A"/>
    <w:rsid w:val="00C00BBF"/>
    <w:rsid w:val="00C21ADC"/>
    <w:rsid w:val="00C5323A"/>
    <w:rsid w:val="00CB1999"/>
    <w:rsid w:val="00DA3D40"/>
    <w:rsid w:val="00FF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56A5D86-A95D-4109-ACD2-A75CB037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51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1AD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1ADC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C21AD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C21ADC"/>
    <w:rPr>
      <w:rFonts w:asciiTheme="majorHAnsi" w:eastAsia="宋体" w:hAnsiTheme="majorHAnsi" w:cstheme="majorBidi"/>
      <w:b/>
      <w:bCs/>
      <w:sz w:val="32"/>
      <w:szCs w:val="32"/>
    </w:rPr>
  </w:style>
  <w:style w:type="paragraph" w:styleId="a5">
    <w:name w:val="No Spacing"/>
    <w:uiPriority w:val="1"/>
    <w:qFormat/>
    <w:rsid w:val="00C21ADC"/>
    <w:pPr>
      <w:widowControl w:val="0"/>
      <w:jc w:val="both"/>
    </w:pPr>
  </w:style>
  <w:style w:type="paragraph" w:styleId="a6">
    <w:name w:val="header"/>
    <w:basedOn w:val="a"/>
    <w:link w:val="a7"/>
    <w:uiPriority w:val="99"/>
    <w:unhideWhenUsed/>
    <w:rsid w:val="00175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51D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5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51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1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8</Words>
  <Characters>446</Characters>
  <Application>Microsoft Office Word</Application>
  <DocSecurity>0</DocSecurity>
  <Lines>3</Lines>
  <Paragraphs>1</Paragraphs>
  <ScaleCrop>false</ScaleCrop>
  <Company>China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-a</cp:lastModifiedBy>
  <cp:revision>22</cp:revision>
  <dcterms:created xsi:type="dcterms:W3CDTF">2016-12-12T02:24:00Z</dcterms:created>
  <dcterms:modified xsi:type="dcterms:W3CDTF">2018-10-20T12:51:00Z</dcterms:modified>
</cp:coreProperties>
</file>